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677D3" w14:textId="2D157A71" w:rsidR="00853EE5" w:rsidRDefault="006534C1">
      <w:r>
        <w:t>GRAMMS</w:t>
      </w:r>
      <w:r>
        <w:t xml:space="preserve"> (</w:t>
      </w:r>
      <w:r w:rsidR="00853EE5">
        <w:t>Good Reporting of A Mixed Methods Study) checklist</w:t>
      </w:r>
      <w:r>
        <w:t>.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6"/>
        <w:gridCol w:w="6588"/>
      </w:tblGrid>
      <w:tr w:rsidR="00853EE5" w:rsidRPr="00853EE5" w14:paraId="6406EF86" w14:textId="77777777" w:rsidTr="00BE58D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9C524D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Guideline Se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0E0C9F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scription / Justification in Manuscript</w:t>
            </w:r>
          </w:p>
        </w:tc>
      </w:tr>
      <w:tr w:rsidR="00853EE5" w:rsidRPr="00853EE5" w14:paraId="46DC6706" w14:textId="77777777" w:rsidTr="00BE58D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1FD79F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scribe the justification for using a mixed methods approach to the research ques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9FD6D6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ection: Methods (Identifying and Analyzing Culturally-Situated Discourse)</w:t>
            </w:r>
          </w:p>
          <w:p w14:paraId="7001B51E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0C8E36E3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We justify the approach by stating that the hybrid design reflects a tradition of blending large-scale computational methods with qualitative depth to unpack the nuances of online health discourse. This approach yields a defensible basis for quantifying engagement patterns (scale) while preserving the contextual nuance (depth) necessary to inform culturally responsive design.</w:t>
            </w:r>
          </w:p>
        </w:tc>
      </w:tr>
      <w:tr w:rsidR="00853EE5" w:rsidRPr="00853EE5" w14:paraId="5C5617DC" w14:textId="77777777" w:rsidTr="00BE58D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6932BD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scribe the design in terms of the purpose, priority and sequence of metho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CC432B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ection: Methods (Identifying and Analyzing Culturally-Situated Discourse)</w:t>
            </w:r>
          </w:p>
          <w:p w14:paraId="6D399F89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56AA3F95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We describe a sequential exploratory design consisting of two distinct phases. Phase 1 (Computational Filtering) was prioritized for recall to create a broad candidate pool. Phase 2 (Human Qualitative Thematic Analysis) followed to validate cultural situatedness and characterize engagement patterns.</w:t>
            </w:r>
          </w:p>
        </w:tc>
      </w:tr>
      <w:tr w:rsidR="00853EE5" w:rsidRPr="00853EE5" w14:paraId="5D8C2C28" w14:textId="77777777" w:rsidTr="00BE58D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DE3FDD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scribe each method in terms of sampling, data collection and analy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45058A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ection: Methods (Data Collection; Topic Modeling; Sentiment Analysis; Human Qualitative Thematic Analysis)</w:t>
            </w:r>
          </w:p>
          <w:p w14:paraId="2CF2232D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603C36FC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ampling/Collection:</w:t>
            </w: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We collected the top 1,000 posts from five specific subreddits using the Reddit API (PRAW), resulting in n=4,995 posts .</w:t>
            </w:r>
          </w:p>
          <w:p w14:paraId="011656E4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5110072C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Quant Analysis:</w:t>
            </w: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We employed Latent Dirichlet Allocation (LDA) for topic modeling (k=15) , VADER for sentiment polarity , and the NRC Emotion Lexicon for emotion classification .</w:t>
            </w:r>
          </w:p>
          <w:p w14:paraId="6EF0127A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0B01C26B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Qual Analysis:</w:t>
            </w: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We used a structured, two-step coding process with two independent coders, assessing inter-rater reliability </w:t>
            </w: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lastRenderedPageBreak/>
              <w:t>(Cohen’s kappa = 0.952) and using a "negotiated agreement" protocol for the final dataset .</w:t>
            </w:r>
          </w:p>
        </w:tc>
      </w:tr>
      <w:tr w:rsidR="00853EE5" w:rsidRPr="00853EE5" w14:paraId="033E2197" w14:textId="77777777" w:rsidTr="00BE58D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86D797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lastRenderedPageBreak/>
              <w:t>Describe where integration has occurred, how it has occurred and who has participated in i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09ACA0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ection: Methods (Phase 1: Computational Filtering); Discussion</w:t>
            </w:r>
          </w:p>
          <w:p w14:paraId="6B3037C3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33D8122D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Integration occurred at the sampling interface ("connecting"). The computational analysis filtered the massive dataset to identify a specific subset (n=335) containing cultural markers. This output became the direct input for the qualitative phase. Integration also occurred during interpretation, where quantitative emotional signatures were contextualized by qualitative narrative analysis</w:t>
            </w:r>
            <w:r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.</w:t>
            </w:r>
          </w:p>
        </w:tc>
      </w:tr>
      <w:tr w:rsidR="00853EE5" w:rsidRPr="00853EE5" w14:paraId="5E3F03D1" w14:textId="77777777" w:rsidTr="00BE58D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9B5E26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scribe any limitation of one method associated with the present of the other metho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778570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ection: Limitations</w:t>
            </w:r>
          </w:p>
          <w:p w14:paraId="4446FBEA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723B0BC2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We acknowledge that the computational reliance on the NRC Emotion Lexicon may lead to "context collapse" where clinical terms (e.g., "surgery") are misclassified as negative emotions . Additionally, the "top 1,000" sampling strategy, necessary for computational feasibility and relevance, biases the dataset toward high-visibility content, potentially excluding niche discussions that qualitative analysis might otherwise explore.</w:t>
            </w:r>
          </w:p>
        </w:tc>
      </w:tr>
      <w:tr w:rsidR="00853EE5" w:rsidRPr="00853EE5" w14:paraId="4F18C166" w14:textId="77777777" w:rsidTr="00BE58D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8249CF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scribe any insights gained from mixing or integrating metho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565EB8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ection: Discussion (Principal Results; Comparison with Prior Work)</w:t>
            </w:r>
          </w:p>
          <w:p w14:paraId="4B7C8E7D" w14:textId="77777777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  <w:br/>
            </w:r>
          </w:p>
          <w:p w14:paraId="04731C7E" w14:textId="5C69B3ED" w:rsidR="00853EE5" w:rsidRPr="00853EE5" w:rsidRDefault="00853EE5" w:rsidP="00BE58D6">
            <w:pPr>
              <w:spacing w:after="0" w:line="240" w:lineRule="auto"/>
              <w:rPr>
                <w:rFonts w:ascii="Google Sans Text" w:eastAsia="Times New Roman" w:hAnsi="Google Sans Text" w:cs="Times New Roman"/>
                <w:color w:val="1F1F1F"/>
                <w:kern w:val="0"/>
                <w14:ligatures w14:val="none"/>
              </w:rPr>
            </w:pP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Mixing methods allowed us to identify the "Emotional Paradox"—the simultaneous rise of Trust and Fear during COVID-19—which a simple polarity analysis would have </w:t>
            </w:r>
            <w:r w:rsidR="00A51F50"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obscured.</w:t>
            </w:r>
            <w:r w:rsidRPr="00853EE5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Furthermore, integrating topic modeling with qualitative discourse analysis allowed us to characterize the forum not just as an information source, but as a "shadow clinical infrastructure," linking topic prevalence (Quant) to the specific labor of validating dismissed symptoms (Qual).</w:t>
            </w:r>
          </w:p>
        </w:tc>
      </w:tr>
    </w:tbl>
    <w:p w14:paraId="5C49CF23" w14:textId="77777777" w:rsidR="00853EE5" w:rsidRDefault="00853EE5"/>
    <w:sectPr w:rsidR="00853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oogle Sans Text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EE5"/>
    <w:rsid w:val="001C68A4"/>
    <w:rsid w:val="00274636"/>
    <w:rsid w:val="00312296"/>
    <w:rsid w:val="006115E2"/>
    <w:rsid w:val="006534C1"/>
    <w:rsid w:val="00853EE5"/>
    <w:rsid w:val="008A30EC"/>
    <w:rsid w:val="008E69B8"/>
    <w:rsid w:val="009B0136"/>
    <w:rsid w:val="00A51F50"/>
    <w:rsid w:val="00C14602"/>
    <w:rsid w:val="00D35A18"/>
    <w:rsid w:val="00E7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4A4C"/>
  <w15:chartTrackingRefBased/>
  <w15:docId w15:val="{9AA9925B-1020-234D-BEEF-58F8C2F1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E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E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E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E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E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E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E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E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E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E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E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E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E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EE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53EE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53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itation-256">
    <w:name w:val="citation-256"/>
    <w:basedOn w:val="DefaultParagraphFont"/>
    <w:rsid w:val="00853EE5"/>
  </w:style>
  <w:style w:type="character" w:customStyle="1" w:styleId="citation-255">
    <w:name w:val="citation-255"/>
    <w:basedOn w:val="DefaultParagraphFont"/>
    <w:rsid w:val="00853EE5"/>
  </w:style>
  <w:style w:type="character" w:customStyle="1" w:styleId="citation-254">
    <w:name w:val="citation-254"/>
    <w:basedOn w:val="DefaultParagraphFont"/>
    <w:rsid w:val="00853EE5"/>
  </w:style>
  <w:style w:type="character" w:customStyle="1" w:styleId="citation-253">
    <w:name w:val="citation-253"/>
    <w:basedOn w:val="DefaultParagraphFont"/>
    <w:rsid w:val="00853EE5"/>
  </w:style>
  <w:style w:type="character" w:customStyle="1" w:styleId="citation-252">
    <w:name w:val="citation-252"/>
    <w:basedOn w:val="DefaultParagraphFont"/>
    <w:rsid w:val="00853EE5"/>
  </w:style>
  <w:style w:type="character" w:customStyle="1" w:styleId="citation-251">
    <w:name w:val="citation-251"/>
    <w:basedOn w:val="DefaultParagraphFont"/>
    <w:rsid w:val="00853EE5"/>
  </w:style>
  <w:style w:type="character" w:customStyle="1" w:styleId="citation-250">
    <w:name w:val="citation-250"/>
    <w:basedOn w:val="DefaultParagraphFont"/>
    <w:rsid w:val="00853EE5"/>
  </w:style>
  <w:style w:type="character" w:customStyle="1" w:styleId="math-inline">
    <w:name w:val="math-inline"/>
    <w:basedOn w:val="DefaultParagraphFont"/>
    <w:rsid w:val="00853EE5"/>
  </w:style>
  <w:style w:type="character" w:customStyle="1" w:styleId="citation-249">
    <w:name w:val="citation-249"/>
    <w:basedOn w:val="DefaultParagraphFont"/>
    <w:rsid w:val="00853EE5"/>
  </w:style>
  <w:style w:type="character" w:customStyle="1" w:styleId="citation-248">
    <w:name w:val="citation-248"/>
    <w:basedOn w:val="DefaultParagraphFont"/>
    <w:rsid w:val="00853EE5"/>
  </w:style>
  <w:style w:type="character" w:customStyle="1" w:styleId="citation-247">
    <w:name w:val="citation-247"/>
    <w:basedOn w:val="DefaultParagraphFont"/>
    <w:rsid w:val="00853EE5"/>
  </w:style>
  <w:style w:type="character" w:customStyle="1" w:styleId="citation-246">
    <w:name w:val="citation-246"/>
    <w:basedOn w:val="DefaultParagraphFont"/>
    <w:rsid w:val="00853EE5"/>
  </w:style>
  <w:style w:type="character" w:customStyle="1" w:styleId="citation-245">
    <w:name w:val="citation-245"/>
    <w:basedOn w:val="DefaultParagraphFont"/>
    <w:rsid w:val="00853EE5"/>
  </w:style>
  <w:style w:type="character" w:customStyle="1" w:styleId="citation-244">
    <w:name w:val="citation-244"/>
    <w:basedOn w:val="DefaultParagraphFont"/>
    <w:rsid w:val="00853EE5"/>
  </w:style>
  <w:style w:type="character" w:customStyle="1" w:styleId="citation-243">
    <w:name w:val="citation-243"/>
    <w:basedOn w:val="DefaultParagraphFont"/>
    <w:rsid w:val="00853EE5"/>
  </w:style>
  <w:style w:type="character" w:customStyle="1" w:styleId="citation-242">
    <w:name w:val="citation-242"/>
    <w:basedOn w:val="DefaultParagraphFont"/>
    <w:rsid w:val="00853EE5"/>
  </w:style>
  <w:style w:type="character" w:customStyle="1" w:styleId="citation-241">
    <w:name w:val="citation-241"/>
    <w:basedOn w:val="DefaultParagraphFont"/>
    <w:rsid w:val="00853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Wordh Ul</dc:creator>
  <cp:keywords/>
  <dc:description/>
  <cp:lastModifiedBy>Saugata Bhowmik</cp:lastModifiedBy>
  <cp:revision>3</cp:revision>
  <dcterms:created xsi:type="dcterms:W3CDTF">2026-01-21T21:51:00Z</dcterms:created>
  <dcterms:modified xsi:type="dcterms:W3CDTF">2026-04-08T15:43:00Z</dcterms:modified>
</cp:coreProperties>
</file>